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 Delimitation of hybrid sterility gene in rice</w:t>
      </w:r>
    </w:p>
    <w:tbl>
      <w:tblPr>
        <w:tblStyle w:val="2"/>
        <w:tblW w:w="0" w:type="auto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9"/>
        <w:gridCol w:w="380"/>
        <w:gridCol w:w="2053"/>
        <w:gridCol w:w="972"/>
        <w:gridCol w:w="1685"/>
        <w:gridCol w:w="215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omic lo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orting game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oss and Aborting A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psf6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19357-RMC6_22028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/♀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→ O. sativ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7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oide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1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e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17b, 2019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0"/>
                <w:szCs w:val="20"/>
                <w:u w:val="none"/>
                <w:lang w:val="en-US" w:eastAsia="zh-CN"/>
              </w:rPr>
              <w:t>RM190-RM58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longistaminata → O.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e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0"/>
                <w:szCs w:val="20"/>
                <w:u w:val="none"/>
                <w:lang w:val="en-US" w:eastAsia="zh-CN"/>
              </w:rPr>
              <w:t>RM190-RM51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nivara → O. sativ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0"/>
                <w:szCs w:val="20"/>
                <w:u w:val="none"/>
                <w:lang w:val="en-US" w:eastAsia="zh-CN"/>
              </w:rPr>
              <w:t>RM190-RM58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barthii → O. sativ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sz w:val="20"/>
                <w:szCs w:val="20"/>
                <w:u w:val="none"/>
                <w:lang w:val="en-US" w:eastAsia="zh-CN"/>
              </w:rPr>
              <w:t>RM190-RM3414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/>
                <w:i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rufipogon→ O. sativ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/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. sativa / O. glaberr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Sano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 19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nked with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sativa → O. glaberr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no 19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G213-E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kehashi and Araki 1986, Che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2008,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3183-C1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/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rufipogon → O.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no 198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oid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08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anagihara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1992, Yu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t-1-Pox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a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9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185-RM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a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nked with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x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/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99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1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nked with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wamura and Sano 19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12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O. glumaepatula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O.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ano 199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sativa / O. longistam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aneich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 2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14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ano 199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x2-S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a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p3-c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an and Ikehashi. 19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2-C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a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1084-R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/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oi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523-RM14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guchi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9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295-RM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oi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1245-C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O. glaberr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oi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5455-RM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O. rufipo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iyazaki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S22A 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S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1357(1.5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O. glumaepa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obrizal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00a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kat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3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1789-C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O. glumaepa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obrizal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00b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4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830-R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ubo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5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24-G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ubo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6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688-R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ubo and Yoshimura.. 2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347-L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aponica → O. glumaepa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Sobrizal and Yoshimura 2001, Yamagata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 20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M1309-RM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aponica → O. niv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W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 2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XNpb237(0.5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. glumaepatul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Sobrizal and Yoshimura 2002, Yamagata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 20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9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7033-RM7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/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u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9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8255-RM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u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5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0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11-RM 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u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5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1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5586-R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2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236-RM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3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81-RM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/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3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15621-RM15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4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167-RM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4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251-RM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5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19-RM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e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6324-RM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ubo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1-S36-RM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.nivara → japoni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i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466-RM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/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→ japoni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u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16251-RM16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→ japoni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5568-RM7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aberrima → japoni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6289-HL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/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longistaminat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e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5814-RM2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longistaminat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o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5-RM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meridionalis → japoni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i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6247-R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O.meridionalis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SR17-RM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O.meridionalis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1093-RM7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meridionalis → japonica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55/qHM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M234-RM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aponica → O.meridio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Li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2018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Yu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2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M20797-RM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. glumaepatula 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DO568(6.4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Zhu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999,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Lo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2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SM8-PSM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Li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 2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G227STS-RM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 200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She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2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SM13-RM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99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 2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SM180-PSM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9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Zhu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et al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2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9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u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P-5229-SP-5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ponica →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Kubo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 2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5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FPM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FP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199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S062-MS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dica → japoni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t a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 2011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112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indica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japoni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izuta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2010,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S1520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M471-RM13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♂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japonica 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O. nivar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Nguye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 al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 2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GS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RM6652-RM1353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064E7A9"/>
    <w:multiLevelType w:val="singleLevel"/>
    <w:tmpl w:val="C064E7A9"/>
    <w:lvl w:ilvl="0" w:tentative="0">
      <w:start w:val="1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9C294C"/>
    <w:rsid w:val="00084B18"/>
    <w:rsid w:val="0F9D53ED"/>
    <w:rsid w:val="12813D20"/>
    <w:rsid w:val="159C294C"/>
    <w:rsid w:val="16B70593"/>
    <w:rsid w:val="17677AB0"/>
    <w:rsid w:val="195F0C66"/>
    <w:rsid w:val="23831022"/>
    <w:rsid w:val="24B53D4C"/>
    <w:rsid w:val="27BE5EAF"/>
    <w:rsid w:val="2E7529F2"/>
    <w:rsid w:val="2EB22618"/>
    <w:rsid w:val="30654338"/>
    <w:rsid w:val="314159A0"/>
    <w:rsid w:val="33424FD0"/>
    <w:rsid w:val="3D041836"/>
    <w:rsid w:val="3E011316"/>
    <w:rsid w:val="4D8E61A1"/>
    <w:rsid w:val="4F21762C"/>
    <w:rsid w:val="4FC2129D"/>
    <w:rsid w:val="565F6DED"/>
    <w:rsid w:val="567A57ED"/>
    <w:rsid w:val="5AE966E5"/>
    <w:rsid w:val="6A423BC0"/>
    <w:rsid w:val="6F616D3D"/>
    <w:rsid w:val="73630D67"/>
    <w:rsid w:val="73917A2F"/>
    <w:rsid w:val="77BE5998"/>
    <w:rsid w:val="7E08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FF0000"/>
      <w:sz w:val="18"/>
      <w:szCs w:val="18"/>
      <w:u w:val="none"/>
    </w:rPr>
  </w:style>
  <w:style w:type="character" w:customStyle="1" w:styleId="6">
    <w:name w:val="font91"/>
    <w:basedOn w:val="3"/>
    <w:qFormat/>
    <w:uiPriority w:val="0"/>
    <w:rPr>
      <w:rFonts w:hint="default" w:ascii="Times New Roman" w:hAnsi="Times New Roman" w:cs="Times New Roman"/>
      <w:i/>
      <w:color w:val="FF0000"/>
      <w:sz w:val="18"/>
      <w:szCs w:val="18"/>
      <w:u w:val="none"/>
    </w:rPr>
  </w:style>
  <w:style w:type="character" w:customStyle="1" w:styleId="7">
    <w:name w:val="font71"/>
    <w:basedOn w:val="3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8">
    <w:name w:val="font8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61"/>
    <w:basedOn w:val="3"/>
    <w:qFormat/>
    <w:uiPriority w:val="0"/>
    <w:rPr>
      <w:rFonts w:hint="default" w:ascii="Times New Roman" w:hAnsi="Times New Roman" w:cs="Times New Roman"/>
      <w:color w:val="FF0000"/>
      <w:sz w:val="18"/>
      <w:szCs w:val="18"/>
      <w:u w:val="none"/>
    </w:rPr>
  </w:style>
  <w:style w:type="character" w:customStyle="1" w:styleId="11">
    <w:name w:val="font21"/>
    <w:basedOn w:val="3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5:15:00Z</dcterms:created>
  <dc:creator>李靜</dc:creator>
  <cp:lastModifiedBy>李靜</cp:lastModifiedBy>
  <cp:lastPrinted>2020-04-14T08:09:00Z</cp:lastPrinted>
  <dcterms:modified xsi:type="dcterms:W3CDTF">2020-06-12T02:2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